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E87" w:rsidRPr="00293D9C" w:rsidRDefault="00EC250E">
      <w:pPr>
        <w:rPr>
          <w:rFonts w:ascii="Arial" w:hAnsi="Arial" w:cs="Arial"/>
          <w:sz w:val="22"/>
          <w:szCs w:val="22"/>
          <w:lang w:val="en-GB"/>
        </w:rPr>
      </w:pPr>
      <w:r w:rsidRPr="00293D9C">
        <w:rPr>
          <w:rFonts w:ascii="Arial" w:hAnsi="Arial" w:cs="Arial"/>
          <w:b/>
          <w:sz w:val="22"/>
          <w:szCs w:val="22"/>
          <w:lang w:val="en-GB"/>
        </w:rPr>
        <w:t>S</w:t>
      </w:r>
      <w:r w:rsidR="00F03AB1">
        <w:rPr>
          <w:rFonts w:ascii="Arial" w:hAnsi="Arial" w:cs="Arial"/>
          <w:b/>
          <w:sz w:val="22"/>
          <w:szCs w:val="22"/>
          <w:lang w:val="en-GB"/>
        </w:rPr>
        <w:t>2</w:t>
      </w:r>
      <w:r w:rsidRPr="00293D9C">
        <w:rPr>
          <w:rFonts w:ascii="Arial" w:hAnsi="Arial" w:cs="Arial"/>
          <w:b/>
          <w:sz w:val="22"/>
          <w:szCs w:val="22"/>
          <w:lang w:val="en-GB"/>
        </w:rPr>
        <w:t xml:space="preserve"> Questionnaire. </w:t>
      </w:r>
      <w:r w:rsidRPr="00293D9C">
        <w:rPr>
          <w:rFonts w:ascii="Arial" w:hAnsi="Arial" w:cs="Arial"/>
          <w:sz w:val="22"/>
          <w:szCs w:val="22"/>
          <w:lang w:val="en-GB"/>
        </w:rPr>
        <w:t>10-item, multiple-choice questionnaire for evaluation of theoretical knowledge (Portuguese and English versions).</w:t>
      </w:r>
    </w:p>
    <w:p w:rsidR="007C0D09" w:rsidRPr="00BC4662" w:rsidRDefault="000C3775">
      <w:pPr>
        <w:rPr>
          <w:rFonts w:ascii="Arial" w:eastAsia="Arial" w:hAnsi="Arial" w:cs="Arial"/>
          <w:sz w:val="60"/>
          <w:szCs w:val="60"/>
          <w:lang w:val="pt-BR"/>
        </w:rPr>
      </w:pPr>
      <w:r w:rsidRPr="00BC4662">
        <w:rPr>
          <w:rFonts w:ascii="Arial" w:hAnsi="Arial" w:cs="Arial"/>
          <w:sz w:val="60"/>
          <w:szCs w:val="60"/>
          <w:lang w:val="pt-BR"/>
        </w:rPr>
        <w:t>Pré-teste / Pós-</w:t>
      </w:r>
      <w:r w:rsidR="005379D6" w:rsidRPr="00BC4662">
        <w:rPr>
          <w:rFonts w:ascii="Arial" w:hAnsi="Arial" w:cs="Arial"/>
          <w:sz w:val="60"/>
          <w:szCs w:val="60"/>
          <w:lang w:val="pt-BR"/>
        </w:rPr>
        <w:t>t</w:t>
      </w:r>
      <w:r w:rsidRPr="00BC4662">
        <w:rPr>
          <w:rFonts w:ascii="Arial" w:hAnsi="Arial" w:cs="Arial"/>
          <w:sz w:val="60"/>
          <w:szCs w:val="60"/>
          <w:lang w:val="pt-BR"/>
        </w:rPr>
        <w:t>este</w:t>
      </w:r>
    </w:p>
    <w:tbl>
      <w:tblPr>
        <w:tblW w:w="0" w:type="auto"/>
        <w:tblInd w:w="216" w:type="dxa"/>
        <w:tblLayout w:type="fixed"/>
        <w:tblLook w:val="0000" w:firstRow="0" w:lastRow="0" w:firstColumn="0" w:lastColumn="0" w:noHBand="0" w:noVBand="0"/>
      </w:tblPr>
      <w:tblGrid>
        <w:gridCol w:w="5023"/>
        <w:gridCol w:w="4587"/>
      </w:tblGrid>
      <w:tr w:rsidR="007C0D09" w:rsidRPr="00BC4662">
        <w:trPr>
          <w:cantSplit/>
          <w:trHeight w:val="300"/>
        </w:trPr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0C3775">
            <w:pPr>
              <w:pStyle w:val="FormaLivre"/>
              <w:widowControl w:val="0"/>
              <w:rPr>
                <w:rFonts w:ascii="Arial" w:hAnsi="Arial" w:cs="Arial"/>
              </w:rPr>
            </w:pPr>
            <w:r w:rsidRPr="00BC4662">
              <w:rPr>
                <w:rFonts w:ascii="Arial" w:hAnsi="Arial" w:cs="Arial"/>
              </w:rPr>
              <w:t>TESTE DE CONHECIMENTO - Ressuscitação cardiopulmonar (RCP)</w:t>
            </w:r>
          </w:p>
        </w:tc>
      </w:tr>
      <w:tr w:rsidR="007C0D09" w:rsidRPr="00BC4662">
        <w:trPr>
          <w:cantSplit/>
          <w:trHeight w:val="2010"/>
        </w:trPr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1. Das opções abaixo qual o melhor indicador de que uma pessoa está sofrendo uma parada </w:t>
            </w:r>
            <w:r w:rsidR="008F3E87"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cardíaca</w:t>
            </w: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?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a. Intensa dor no peito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b. Intensa</w:t>
            </w:r>
            <w:r w:rsidR="0029659E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dificuldade respiratória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c. Pessoa não 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>consegue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se manter </w:t>
            </w:r>
            <w:r w:rsidR="00C5482B" w:rsidRPr="00BC4662">
              <w:rPr>
                <w:rFonts w:ascii="Arial" w:hAnsi="Arial" w:cs="Arial"/>
                <w:sz w:val="18"/>
                <w:szCs w:val="18"/>
                <w:lang w:val="pt-BR"/>
              </w:rPr>
              <w:t>em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pé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d. Pessoa não responde ao chamado e não está respirando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6. Quando você faz uma respiração boca-a-boca(sopro) qual sinal lhe garante que foi feita corretamente?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a. O ar flui facilmente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b. Você ouve o som da respiração a cada sopro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c. O 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>tórax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da pessoa se eleva a cada sopro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d. A pessoa fica azulada</w:t>
            </w:r>
          </w:p>
        </w:tc>
      </w:tr>
      <w:tr w:rsidR="007C0D09" w:rsidRPr="00BC4662">
        <w:trPr>
          <w:cantSplit/>
          <w:trHeight w:val="2210"/>
        </w:trPr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2. Encontrando uma pessoa desacordada qual a primeira coisa a ser feita? 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a. Ligar para 192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b. Chacoalhar os ombros dela e perguntar e</w:t>
            </w:r>
            <w:r w:rsidR="00F03AB1">
              <w:rPr>
                <w:rFonts w:ascii="Arial" w:hAnsi="Arial" w:cs="Arial"/>
                <w:sz w:val="18"/>
                <w:szCs w:val="18"/>
                <w:lang w:val="pt-BR"/>
              </w:rPr>
              <w:t>m voz alta se a pessoa está bem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c. Iniciar choque com desfibrilador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d. Fazer dois ciclos de 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>ressuscitação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cardiopulmonar e ver se a pessoa responde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7. Quando você faz uma massagem </w:t>
            </w:r>
            <w:r w:rsidR="008F3E87"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cardíaca</w:t>
            </w: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 qual sinal lhe garante que foi feita corretamente?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a. </w:t>
            </w:r>
            <w:r w:rsidR="00CA459A" w:rsidRPr="00BC4662">
              <w:rPr>
                <w:rFonts w:ascii="Arial" w:hAnsi="Arial" w:cs="Arial"/>
                <w:sz w:val="18"/>
                <w:szCs w:val="18"/>
                <w:lang w:val="pt-BR"/>
              </w:rPr>
              <w:t>O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>tórax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deforma em pelo menos 5 cm 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b. </w:t>
            </w:r>
            <w:r w:rsidR="00CA459A" w:rsidRPr="00BC4662">
              <w:rPr>
                <w:rFonts w:ascii="Arial" w:hAnsi="Arial" w:cs="Arial"/>
                <w:sz w:val="18"/>
                <w:szCs w:val="18"/>
                <w:lang w:val="pt-BR"/>
              </w:rPr>
              <w:t>Cons</w:t>
            </w:r>
            <w:r w:rsidR="00C260B5" w:rsidRPr="00BC4662">
              <w:rPr>
                <w:rFonts w:ascii="Arial" w:hAnsi="Arial" w:cs="Arial"/>
                <w:sz w:val="18"/>
                <w:szCs w:val="18"/>
                <w:lang w:val="pt-BR"/>
              </w:rPr>
              <w:t>egue</w:t>
            </w:r>
            <w:r w:rsidR="00CA459A"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ouvir as costelas quebrando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c. </w:t>
            </w:r>
            <w:r w:rsidR="00CA459A"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Os 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vasos do pescoço ficam saltados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d. </w:t>
            </w:r>
            <w:r w:rsidR="0065595B"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A pessoa 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tem espasmos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hAnsi="Arial" w:cs="Arial"/>
                <w:lang w:val="pt-BR"/>
              </w:rPr>
            </w:pPr>
          </w:p>
        </w:tc>
      </w:tr>
      <w:tr w:rsidR="007C0D09" w:rsidRPr="00BC4662">
        <w:trPr>
          <w:cantSplit/>
          <w:trHeight w:val="2520"/>
        </w:trPr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3. Quando a pessoa não responde e não acorda a estímulo, qual a primeira coisa a ser feita?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a. Não fazer nada até a chegada de um desfibrilador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b. Verificar se a pessoa está respirando e com pulso e iniciar as manobras de 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>ressuscitação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c. Ligar para 192 e pedir ajuda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d. Colocar uma compressa de gelo na testa </w:t>
            </w:r>
            <w:r w:rsidR="007337C2"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da pessoa 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para melhorar sua resposta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8. Sabendo que A = Abertura das vias aéreas , B = Respiração e C = Compressão, qual a </w:t>
            </w:r>
            <w:r w:rsidR="008F3E87"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sequência</w:t>
            </w: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 correta para realizar as manobras de </w:t>
            </w:r>
            <w:r w:rsidR="008F3E87"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ressuscitação</w:t>
            </w: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 cardiopulmonar atualmente? 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a. A - B - C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b. C - A - B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c. B - A - C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d. C - B - A</w:t>
            </w:r>
          </w:p>
        </w:tc>
      </w:tr>
      <w:tr w:rsidR="007C0D09" w:rsidRPr="00BC4662">
        <w:trPr>
          <w:cantSplit/>
          <w:trHeight w:val="1848"/>
        </w:trPr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4. Quando você ligar para 192 que tipo de informação você deve fornecer?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a. Seu nome e 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>localização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b. Tipo de emergência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c. O número de telefone que você está ligando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d. a,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b e c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9. Qual o melhor posicionamento das mãos para massagem </w:t>
            </w:r>
            <w:r w:rsidR="008F3E87"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cardíaca</w:t>
            </w: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?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a. </w:t>
            </w:r>
            <w:r w:rsidR="007304DE"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Dedos 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>entrelaçados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logo abaixo do pescoço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b. </w:t>
            </w:r>
            <w:r w:rsidR="007304DE"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Mãos 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espalmadas linha dos mamilos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c. </w:t>
            </w:r>
            <w:r w:rsidR="007304DE" w:rsidRPr="00BC4662">
              <w:rPr>
                <w:rFonts w:ascii="Arial" w:hAnsi="Arial" w:cs="Arial"/>
                <w:sz w:val="18"/>
                <w:szCs w:val="18"/>
                <w:lang w:val="pt-BR"/>
              </w:rPr>
              <w:t>Dedos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>entrelaçados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linha dos mamilos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d. </w:t>
            </w:r>
            <w:r w:rsidR="007304DE"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Mãos 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espalmadas logo abaixo do pescoço</w:t>
            </w:r>
          </w:p>
        </w:tc>
      </w:tr>
      <w:tr w:rsidR="007C0D09" w:rsidRPr="00BC4662">
        <w:trPr>
          <w:cantSplit/>
          <w:trHeight w:val="3017"/>
        </w:trPr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5. Quando estiver realizando uma </w:t>
            </w:r>
            <w:r w:rsidR="008F3E87"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ressuscitação</w:t>
            </w: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 cardiopulmonar que tipo de protocolo você deve seguir?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a. 15 compressões para 2 respirações boca-boca, repetir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b. 05 compressões para 1 respirações boca-boca, repetir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c. 15 compressões para 5 respirações boca-boca, repetir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d. 30 compressões para 2 respirações boca-boca, repetir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10. Quando uma pessoa não responde e não acorda a estímulo, qual a pior coisa que você pode fazer?</w:t>
            </w:r>
          </w:p>
          <w:p w:rsidR="007C0D09" w:rsidRPr="00BC4662" w:rsidRDefault="007C0D09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a. Tentar fazer uma 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>ressuscitação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cardiopulmonar sem ter certeza como fazer corretamente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b. Usar um desfibrilador sem ter certeza como fazer corretamente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c. Realizar a massagem cardíaca sem fazer a respiração por nojo ou medo de fazer respiração boca-a-boca </w:t>
            </w:r>
          </w:p>
          <w:p w:rsidR="007C0D09" w:rsidRPr="00BC4662" w:rsidRDefault="000C3775">
            <w:pPr>
              <w:widowControl w:val="0"/>
              <w:spacing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>d.</w:t>
            </w:r>
            <w:r w:rsidR="008F3E87"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r w:rsidRPr="00BC4662">
              <w:rPr>
                <w:rFonts w:ascii="Arial" w:hAnsi="Arial" w:cs="Arial"/>
                <w:sz w:val="18"/>
                <w:szCs w:val="18"/>
                <w:lang w:val="pt-BR"/>
              </w:rPr>
              <w:t xml:space="preserve">Pedir ajuda e aguardar por alguém mais qualificado e enquanto isso proteger </w:t>
            </w:r>
            <w:r w:rsidR="00052B75" w:rsidRPr="00BC4662">
              <w:rPr>
                <w:rFonts w:ascii="Arial" w:hAnsi="Arial" w:cs="Arial"/>
                <w:sz w:val="18"/>
                <w:szCs w:val="18"/>
                <w:lang w:val="pt-BR"/>
              </w:rPr>
              <w:t>a pessoa</w:t>
            </w:r>
          </w:p>
        </w:tc>
      </w:tr>
    </w:tbl>
    <w:p w:rsidR="007407EA" w:rsidRPr="007407EA" w:rsidRDefault="007407EA" w:rsidP="007407EA">
      <w:pPr>
        <w:pStyle w:val="FormaLivre"/>
        <w:spacing w:line="360" w:lineRule="atLeast"/>
        <w:rPr>
          <w:rFonts w:ascii="Arial" w:hAnsi="Arial" w:cs="Arial"/>
          <w:bCs/>
          <w:color w:val="auto"/>
          <w:sz w:val="18"/>
          <w:szCs w:val="18"/>
          <w:shd w:val="clear" w:color="auto" w:fill="FFFFFF"/>
        </w:rPr>
      </w:pPr>
      <w:r w:rsidRPr="007407EA">
        <w:rPr>
          <w:rFonts w:ascii="Arial" w:hAnsi="Arial" w:cs="Arial"/>
          <w:bCs/>
          <w:color w:val="auto"/>
          <w:sz w:val="18"/>
          <w:szCs w:val="18"/>
          <w:shd w:val="clear" w:color="auto" w:fill="FFFFFF"/>
        </w:rPr>
        <w:t xml:space="preserve">Adaptado de </w:t>
      </w:r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 xml:space="preserve">American Heart </w:t>
      </w:r>
      <w:proofErr w:type="spellStart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>Association</w:t>
      </w:r>
      <w:proofErr w:type="spellEnd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 xml:space="preserve"> (AHA) </w:t>
      </w:r>
      <w:proofErr w:type="spellStart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>Adult</w:t>
      </w:r>
      <w:proofErr w:type="spellEnd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 xml:space="preserve"> CPR </w:t>
      </w:r>
      <w:proofErr w:type="spellStart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>and</w:t>
      </w:r>
      <w:proofErr w:type="spellEnd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 xml:space="preserve"> AED </w:t>
      </w:r>
      <w:proofErr w:type="spellStart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>Skills</w:t>
      </w:r>
      <w:proofErr w:type="spellEnd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 xml:space="preserve"> </w:t>
      </w:r>
      <w:proofErr w:type="spellStart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>Testing</w:t>
      </w:r>
      <w:proofErr w:type="spellEnd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 xml:space="preserve"> </w:t>
      </w:r>
      <w:proofErr w:type="spellStart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>Critical</w:t>
      </w:r>
      <w:proofErr w:type="spellEnd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 xml:space="preserve"> </w:t>
      </w:r>
      <w:proofErr w:type="spellStart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>Skills</w:t>
      </w:r>
      <w:proofErr w:type="spellEnd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 xml:space="preserve"> </w:t>
      </w:r>
      <w:proofErr w:type="spellStart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>Descriptors</w:t>
      </w:r>
      <w:proofErr w:type="spellEnd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</w:rPr>
        <w:t xml:space="preserve"> 2016</w:t>
      </w:r>
      <w:r w:rsidRPr="007407EA">
        <w:rPr>
          <w:rFonts w:ascii="Arial" w:hAnsi="Arial" w:cs="Arial"/>
          <w:bCs/>
          <w:color w:val="auto"/>
          <w:sz w:val="18"/>
          <w:szCs w:val="18"/>
          <w:shd w:val="clear" w:color="auto" w:fill="FFFFFF"/>
        </w:rPr>
        <w:t xml:space="preserve">. </w:t>
      </w:r>
    </w:p>
    <w:p w:rsidR="00C9492D" w:rsidRPr="007407EA" w:rsidRDefault="00C9492D" w:rsidP="007407EA">
      <w:pPr>
        <w:pStyle w:val="FormaLivre"/>
        <w:spacing w:line="360" w:lineRule="atLeast"/>
        <w:rPr>
          <w:rFonts w:ascii="Arial" w:hAnsi="Arial" w:cs="Arial"/>
          <w:bCs/>
          <w:color w:val="auto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auto"/>
          <w:sz w:val="20"/>
          <w:szCs w:val="20"/>
        </w:rPr>
        <w:br w:type="page"/>
      </w:r>
    </w:p>
    <w:p w:rsidR="00C9492D" w:rsidRPr="00BC4662" w:rsidRDefault="00C9492D" w:rsidP="00C9492D">
      <w:pPr>
        <w:rPr>
          <w:rFonts w:ascii="Arial" w:eastAsia="Arial" w:hAnsi="Arial" w:cs="Arial"/>
          <w:sz w:val="60"/>
          <w:szCs w:val="60"/>
          <w:lang w:val="en-GB"/>
        </w:rPr>
      </w:pPr>
      <w:r w:rsidRPr="00BC4662">
        <w:rPr>
          <w:rFonts w:ascii="Arial" w:hAnsi="Arial"/>
          <w:sz w:val="60"/>
          <w:szCs w:val="60"/>
          <w:lang w:val="en-GB"/>
        </w:rPr>
        <w:lastRenderedPageBreak/>
        <w:t>Pre-test / Post-test</w:t>
      </w:r>
    </w:p>
    <w:tbl>
      <w:tblPr>
        <w:tblW w:w="0" w:type="auto"/>
        <w:tblInd w:w="216" w:type="dxa"/>
        <w:tblLayout w:type="fixed"/>
        <w:tblLook w:val="0000" w:firstRow="0" w:lastRow="0" w:firstColumn="0" w:lastColumn="0" w:noHBand="0" w:noVBand="0"/>
      </w:tblPr>
      <w:tblGrid>
        <w:gridCol w:w="5023"/>
        <w:gridCol w:w="4587"/>
      </w:tblGrid>
      <w:tr w:rsidR="00C9492D" w:rsidRPr="00BC4662" w:rsidTr="00FF1B55">
        <w:trPr>
          <w:cantSplit/>
          <w:trHeight w:val="300"/>
        </w:trPr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pStyle w:val="FormaLivre"/>
              <w:widowControl w:val="0"/>
              <w:rPr>
                <w:rFonts w:ascii="Arial" w:hAnsi="Arial"/>
                <w:lang w:val="en-GB"/>
              </w:rPr>
            </w:pPr>
            <w:r w:rsidRPr="00BC4662">
              <w:rPr>
                <w:rFonts w:ascii="Arial" w:hAnsi="Arial"/>
                <w:lang w:val="en-GB"/>
              </w:rPr>
              <w:t>KNOWLEDGE TEST - Cardiopulmonary resuscitation (CPR)</w:t>
            </w:r>
          </w:p>
        </w:tc>
      </w:tr>
      <w:tr w:rsidR="00C9492D" w:rsidRPr="00BC4662" w:rsidTr="00886897">
        <w:trPr>
          <w:cantSplit/>
          <w:trHeight w:val="2188"/>
        </w:trPr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1. From the options below, which is the best indicator that a person is having a cardiac arrest?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a. Severe chest pain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b. Severe respiratory distress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c. The person cannot stand upright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hAnsi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d. The person is unresponsive with absent breathing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6. While performing mouth-to-mouth ventilations (breaths), which of these signs ensures that the procedure was performed correctly?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a. The air flows easily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b. You can hear the sound of breathing with each breath delivered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c. Each breath delivered causes chest rise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hAnsi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d. The skin becomes bluish</w:t>
            </w:r>
          </w:p>
        </w:tc>
      </w:tr>
      <w:tr w:rsidR="00C9492D" w:rsidRPr="00BC4662" w:rsidTr="00FF1B55">
        <w:trPr>
          <w:cantSplit/>
          <w:trHeight w:val="2210"/>
        </w:trPr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 xml:space="preserve">2. If you find an unconscious person, what is the first thing to do? 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0E4C71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 xml:space="preserve">a. </w:t>
            </w:r>
            <w:r w:rsidR="00C9492D" w:rsidRPr="00BC4662">
              <w:rPr>
                <w:rFonts w:ascii="Arial" w:hAnsi="Arial"/>
                <w:sz w:val="18"/>
                <w:szCs w:val="18"/>
                <w:lang w:val="en-GB"/>
              </w:rPr>
              <w:t>Call 911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b. Shake the person’s shoulders and ask out loud if the person is all right</w:t>
            </w:r>
          </w:p>
          <w:p w:rsidR="00C9492D" w:rsidRPr="00BC4662" w:rsidRDefault="000E4C71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bookmarkStart w:id="0" w:name="_GoBack"/>
            <w:r>
              <w:rPr>
                <w:rFonts w:ascii="Arial" w:hAnsi="Arial"/>
                <w:sz w:val="18"/>
                <w:szCs w:val="18"/>
                <w:lang w:val="en-GB"/>
              </w:rPr>
              <w:t xml:space="preserve">c. </w:t>
            </w:r>
            <w:bookmarkEnd w:id="0"/>
            <w:r w:rsidR="00C9492D" w:rsidRPr="00BC4662">
              <w:rPr>
                <w:rFonts w:ascii="Arial" w:hAnsi="Arial"/>
                <w:sz w:val="18"/>
                <w:szCs w:val="18"/>
                <w:lang w:val="en-GB"/>
              </w:rPr>
              <w:t>Begin defibrillation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hAnsi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d. Perform two cycles of CPR and check responsiveness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7. While giving chest compressions, which of these signs ensures that the procedure was performed correctly?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 xml:space="preserve">a. The chest is depressed at least 5 cm 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b. You can hear the ribs breaking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c. The neck vessels are prominent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d. The person has spasms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lang w:val="en-GB"/>
              </w:rPr>
            </w:pPr>
          </w:p>
        </w:tc>
      </w:tr>
      <w:tr w:rsidR="00C9492D" w:rsidRPr="00BC4662" w:rsidTr="00FF1B55">
        <w:trPr>
          <w:cantSplit/>
          <w:trHeight w:val="2520"/>
        </w:trPr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3. If the person loses consciousness and does not respond to any stimuli, what is the first thing to do?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a. Do nothing until a defibrillator is available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 xml:space="preserve">b. Check breathing and pulse and begin CPR </w:t>
            </w:r>
            <w:r w:rsidR="00BC4662" w:rsidRPr="00BC4662">
              <w:rPr>
                <w:rFonts w:ascii="Arial" w:hAnsi="Arial"/>
                <w:sz w:val="18"/>
                <w:szCs w:val="18"/>
                <w:lang w:val="en-GB"/>
              </w:rPr>
              <w:t>manoeuvres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c. Call 911 and ask for help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hAnsi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d. Apply an ice pack to the person’s forehead to improve responsiveness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 xml:space="preserve">8. Considering that A = Airway, B = Breathing, and C = Compression, what is the correct sequence of steps to perform CPR </w:t>
            </w:r>
            <w:r w:rsidR="00BC4662"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manoeuvres</w:t>
            </w: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 xml:space="preserve"> currently? 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a. A - B - C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b. C - A - B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c. B - A - C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hAnsi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d. C - B - A</w:t>
            </w:r>
          </w:p>
        </w:tc>
      </w:tr>
      <w:tr w:rsidR="00C9492D" w:rsidRPr="00BC4662" w:rsidTr="00FF1B55">
        <w:trPr>
          <w:cantSplit/>
          <w:trHeight w:val="1848"/>
        </w:trPr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4. When you call 911, what kind of information should you provide?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a. Your name and location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b. Type of emergency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c. The phone number you are calling from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hAnsi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d. a, b, and c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9. What is the best hand position for chest compression?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a. Fingers interlaced just below the neck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b. Palms of the hands on the nipple line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c. Fingers interlaced on the nipple line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hAnsi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d. Palms of the hands just below the neck</w:t>
            </w:r>
          </w:p>
        </w:tc>
      </w:tr>
      <w:tr w:rsidR="00C9492D" w:rsidRPr="00BC4662" w:rsidTr="00FF1B55">
        <w:trPr>
          <w:cantSplit/>
          <w:trHeight w:val="3017"/>
        </w:trPr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5. When performing CPR, what kind of protocol should you follow?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a. 15 compressions to 2 breaths, repeat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b. 5 compressions to 1 breath, repeat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c. 15 compressions to 5 breaths, repeat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hAnsi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d. 30 compressions to 2 breaths, repeat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10. If the person does not respond to any stimuli, what is the worst thing to do?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a. Attempting CPR while being unsure how to perform it correctly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b. Using a defibrillator while being unsure how to use it correctly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 xml:space="preserve">c. Giving chest compressions not followed by breaths because of disgust or fear of mouth-to-mouth contact </w:t>
            </w:r>
          </w:p>
          <w:p w:rsidR="00C9492D" w:rsidRPr="00BC4662" w:rsidRDefault="00C9492D" w:rsidP="00FF1B55">
            <w:pPr>
              <w:widowControl w:val="0"/>
              <w:spacing w:after="0"/>
              <w:rPr>
                <w:rFonts w:ascii="Arial" w:hAnsi="Arial"/>
                <w:sz w:val="18"/>
                <w:szCs w:val="18"/>
                <w:lang w:val="en-GB"/>
              </w:rPr>
            </w:pPr>
            <w:r w:rsidRPr="00BC4662">
              <w:rPr>
                <w:rFonts w:ascii="Arial" w:hAnsi="Arial"/>
                <w:sz w:val="18"/>
                <w:szCs w:val="18"/>
                <w:lang w:val="en-GB"/>
              </w:rPr>
              <w:t>d. Asking for help and waiting for qualified rescuers while protecting the person</w:t>
            </w:r>
          </w:p>
        </w:tc>
      </w:tr>
    </w:tbl>
    <w:p w:rsidR="00C9492D" w:rsidRPr="007407EA" w:rsidRDefault="007407EA" w:rsidP="007407EA">
      <w:pPr>
        <w:pStyle w:val="FormaLivre"/>
        <w:spacing w:line="360" w:lineRule="atLeast"/>
        <w:rPr>
          <w:rFonts w:ascii="Arial" w:hAnsi="Arial" w:cs="Arial"/>
          <w:bCs/>
          <w:color w:val="auto"/>
          <w:sz w:val="18"/>
          <w:szCs w:val="18"/>
          <w:shd w:val="clear" w:color="auto" w:fill="FFFFFF"/>
          <w:lang w:val="en-GB"/>
        </w:rPr>
      </w:pPr>
      <w:r w:rsidRPr="007407EA">
        <w:rPr>
          <w:rFonts w:ascii="Arial" w:hAnsi="Arial" w:cs="Arial"/>
          <w:bCs/>
          <w:color w:val="auto"/>
          <w:sz w:val="18"/>
          <w:szCs w:val="18"/>
          <w:shd w:val="clear" w:color="auto" w:fill="FFFFFF"/>
          <w:lang w:val="en-GB"/>
        </w:rPr>
        <w:t>Adapt</w:t>
      </w:r>
      <w:r>
        <w:rPr>
          <w:rFonts w:ascii="Arial" w:hAnsi="Arial" w:cs="Arial"/>
          <w:bCs/>
          <w:color w:val="auto"/>
          <w:sz w:val="18"/>
          <w:szCs w:val="18"/>
          <w:shd w:val="clear" w:color="auto" w:fill="FFFFFF"/>
          <w:lang w:val="en-GB"/>
        </w:rPr>
        <w:t>ed</w:t>
      </w:r>
      <w:r w:rsidRPr="007407EA">
        <w:rPr>
          <w:rFonts w:ascii="Arial" w:hAnsi="Arial" w:cs="Arial"/>
          <w:bCs/>
          <w:color w:val="auto"/>
          <w:sz w:val="18"/>
          <w:szCs w:val="18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bCs/>
          <w:color w:val="auto"/>
          <w:sz w:val="18"/>
          <w:szCs w:val="18"/>
          <w:shd w:val="clear" w:color="auto" w:fill="FFFFFF"/>
          <w:lang w:val="en-GB"/>
        </w:rPr>
        <w:t xml:space="preserve">from the 2016 </w:t>
      </w:r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  <w:lang w:val="en-GB"/>
        </w:rPr>
        <w:t xml:space="preserve">American Heart Association (AHA) </w:t>
      </w:r>
      <w:bookmarkStart w:id="1" w:name="_Hlk519557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  <w:lang w:val="en-GB"/>
        </w:rPr>
        <w:t xml:space="preserve">Adult CPR and AED </w:t>
      </w:r>
      <w:bookmarkEnd w:id="1"/>
      <w:r w:rsidRPr="007407EA">
        <w:rPr>
          <w:rFonts w:ascii="Arial" w:hAnsi="Arial"/>
          <w:bCs/>
          <w:color w:val="auto"/>
          <w:sz w:val="18"/>
          <w:szCs w:val="18"/>
          <w:shd w:val="clear" w:color="auto" w:fill="FFFFFF"/>
          <w:lang w:val="en-GB"/>
        </w:rPr>
        <w:t>Skills Testing Critical Skills Descriptors</w:t>
      </w:r>
      <w:r w:rsidRPr="007407EA">
        <w:rPr>
          <w:rFonts w:ascii="Arial" w:hAnsi="Arial" w:cs="Arial"/>
          <w:bCs/>
          <w:color w:val="auto"/>
          <w:sz w:val="18"/>
          <w:szCs w:val="18"/>
          <w:shd w:val="clear" w:color="auto" w:fill="FFFFFF"/>
          <w:lang w:val="en-GB"/>
        </w:rPr>
        <w:t>.</w:t>
      </w:r>
    </w:p>
    <w:p w:rsidR="000C3775" w:rsidRPr="00BC4662" w:rsidRDefault="000C3775">
      <w:pPr>
        <w:pStyle w:val="FormaLivre"/>
        <w:spacing w:after="200"/>
        <w:ind w:left="108"/>
        <w:rPr>
          <w:rFonts w:ascii="Arial" w:eastAsia="Arial Unicode MS" w:hAnsi="Arial" w:cs="Arial"/>
          <w:color w:val="auto"/>
          <w:sz w:val="20"/>
          <w:szCs w:val="20"/>
          <w:lang w:val="en-GB"/>
        </w:rPr>
      </w:pPr>
    </w:p>
    <w:sectPr w:rsidR="000C3775" w:rsidRPr="00BC4662">
      <w:headerReference w:type="default" r:id="rId6"/>
      <w:footerReference w:type="default" r:id="rId7"/>
      <w:pgSz w:w="11900" w:h="16840"/>
      <w:pgMar w:top="1134" w:right="843" w:bottom="1134" w:left="851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03B" w:rsidRDefault="0075503B">
      <w:pPr>
        <w:spacing w:after="0"/>
      </w:pPr>
      <w:r>
        <w:separator/>
      </w:r>
    </w:p>
  </w:endnote>
  <w:endnote w:type="continuationSeparator" w:id="0">
    <w:p w:rsidR="0075503B" w:rsidRDefault="007550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D09" w:rsidRDefault="007C0D09">
    <w:pPr>
      <w:pStyle w:val="Cabealhoe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03B" w:rsidRDefault="0075503B">
      <w:pPr>
        <w:spacing w:after="0"/>
      </w:pPr>
      <w:r>
        <w:separator/>
      </w:r>
    </w:p>
  </w:footnote>
  <w:footnote w:type="continuationSeparator" w:id="0">
    <w:p w:rsidR="0075503B" w:rsidRDefault="0075503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D09" w:rsidRDefault="007C0D09">
    <w:pPr>
      <w:pStyle w:val="CabealhoeRodap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activeWritingStyle w:appName="MSWord" w:lang="pt-BR" w:vendorID="64" w:dllVersion="131078" w:nlCheck="1" w:checkStyle="0"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‘“(〔[{〈《「『【⦅〘〖«〝︵︷︹︻︽︿﹁﹃﹇﹙﹛﹝｢"/>
  <w:noLineBreaksBefore w:lang="ja-JP" w:val="’”)〕]}〉"/>
  <w:doNotValidateAgainstSchema/>
  <w:doNotDemarcateInvalidXml/>
  <w:hdrShapeDefaults>
    <o:shapedefaults v:ext="edit" spidmax="2049" style="v-text-anchor:middle" fillcolor="#00a2ff">
      <v:fill color="#00a2ff"/>
      <v:stroke weight="2pt" miterlimit="4"/>
      <v:textbox style="mso-column-margin:3pt;mso-fit-shape-to-text:t" inset="8pt,8pt,8pt,8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9D6"/>
    <w:rsid w:val="00052B75"/>
    <w:rsid w:val="000C3775"/>
    <w:rsid w:val="000E4C71"/>
    <w:rsid w:val="001F5729"/>
    <w:rsid w:val="00293D9C"/>
    <w:rsid w:val="0029659E"/>
    <w:rsid w:val="0040008F"/>
    <w:rsid w:val="005379D6"/>
    <w:rsid w:val="005C2D9C"/>
    <w:rsid w:val="0065595B"/>
    <w:rsid w:val="00701C26"/>
    <w:rsid w:val="00715231"/>
    <w:rsid w:val="007304DE"/>
    <w:rsid w:val="007337C2"/>
    <w:rsid w:val="007407EA"/>
    <w:rsid w:val="0075503B"/>
    <w:rsid w:val="007C0D09"/>
    <w:rsid w:val="00886897"/>
    <w:rsid w:val="008C47A4"/>
    <w:rsid w:val="008F3E87"/>
    <w:rsid w:val="00AA5582"/>
    <w:rsid w:val="00AD2D85"/>
    <w:rsid w:val="00BC4662"/>
    <w:rsid w:val="00C260B5"/>
    <w:rsid w:val="00C5482B"/>
    <w:rsid w:val="00C9492D"/>
    <w:rsid w:val="00CA459A"/>
    <w:rsid w:val="00D82700"/>
    <w:rsid w:val="00E21AF8"/>
    <w:rsid w:val="00EC250E"/>
    <w:rsid w:val="00F03AB1"/>
    <w:rsid w:val="00F7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style="v-text-anchor:middle" fillcolor="#00a2ff">
      <v:fill color="#00a2ff"/>
      <v:stroke weight="2pt" miterlimit="4"/>
      <v:textbox style="mso-column-margin:3pt;mso-fit-shape-to-text:t" inset="8pt,8pt,8pt,8pt"/>
    </o:shapedefaults>
    <o:shapelayout v:ext="edit">
      <o:idmap v:ext="edit" data="1"/>
    </o:shapelayout>
  </w:shapeDefaults>
  <w:doNotEmbedSmartTags/>
  <w:decimalSymbol w:val=","/>
  <w:listSeparator w:val=";"/>
  <w15:chartTrackingRefBased/>
  <w15:docId w15:val="{BBBED00B-E7AB-4EB8-9F60-ADA40B13E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locked="1" w:semiHidden="1" w:unhideWhenUsed="1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locked="1" w:qFormat="1"/>
    <w:lsdException w:name="Closing" w:locked="1"/>
    <w:lsdException w:name="Signature" w:locked="1"/>
    <w:lsdException w:name="Default Paragraph Font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locked="1" w:qFormat="1"/>
    <w:lsdException w:name="Emphasis" w:locked="1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 w:semiHidden="1" w:unhideWhenUs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/>
    <w:lsdException w:name="Table Grid" w:lock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="Cambria" w:eastAsia="Arial Unicode MS" w:hAnsi="Cambria" w:cs="Arial Unicode MS"/>
      <w:color w:val="000000"/>
      <w:sz w:val="24"/>
      <w:szCs w:val="24"/>
      <w:lang w:val="pt-PT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alhoeRodap">
    <w:name w:val="Cabeçalho e Rodapé"/>
    <w:pPr>
      <w:tabs>
        <w:tab w:val="right" w:pos="9632"/>
      </w:tabs>
    </w:pPr>
    <w:rPr>
      <w:rFonts w:ascii="Helvetica" w:eastAsia="Arial Unicode MS" w:hAnsi="Helvetica" w:cs="Arial Unicode MS"/>
      <w:color w:val="000000"/>
    </w:rPr>
  </w:style>
  <w:style w:type="paragraph" w:customStyle="1" w:styleId="FormaLivre">
    <w:name w:val="Forma Livre"/>
    <w:rPr>
      <w:rFonts w:ascii="Helvetica" w:eastAsia="Helvetica" w:hAnsi="Helvetica" w:cs="Helvetic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9</Words>
  <Characters>4954</Characters>
  <Application>Microsoft Office Word</Application>
  <DocSecurity>0</DocSecurity>
  <Lines>103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Linguagem</dc:creator>
  <cp:keywords/>
  <cp:lastModifiedBy>Revisor</cp:lastModifiedBy>
  <cp:revision>3</cp:revision>
  <dcterms:created xsi:type="dcterms:W3CDTF">2019-02-15T10:34:00Z</dcterms:created>
  <dcterms:modified xsi:type="dcterms:W3CDTF">2019-02-15T10:37:00Z</dcterms:modified>
</cp:coreProperties>
</file>